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6A14" w:rsidRPr="003A7CF4" w:rsidRDefault="003A7CF4">
      <w:pPr>
        <w:rPr>
          <w:lang w:val="en-US"/>
        </w:rPr>
      </w:pPr>
      <w:proofErr w:type="gramStart"/>
      <w:r w:rsidRPr="003A7CF4">
        <w:rPr>
          <w:lang w:val="en-US"/>
        </w:rPr>
        <w:t>Supplementary table 1.</w:t>
      </w:r>
      <w:proofErr w:type="gramEnd"/>
      <w:r w:rsidRPr="003A7CF4">
        <w:rPr>
          <w:lang w:val="en-US"/>
        </w:rPr>
        <w:t xml:space="preserve"> Country of origin of patients in Cayenne General Hospital outpatient clinic</w:t>
      </w:r>
    </w:p>
    <w:tbl>
      <w:tblPr>
        <w:tblW w:w="43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20"/>
        <w:gridCol w:w="1200"/>
        <w:gridCol w:w="1200"/>
      </w:tblGrid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BACC6" w:fill="4BACC6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 xml:space="preserve">Country of </w:t>
            </w: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Origi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FFFFFF"/>
              <w:right w:val="single" w:sz="4" w:space="0" w:color="FFFFFF"/>
            </w:tcBorders>
            <w:shd w:val="clear" w:color="4BACC6" w:fill="4BACC6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Freq</w:t>
            </w:r>
            <w:proofErr w:type="spellEnd"/>
            <w:r w:rsidRPr="003A7CF4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4BACC6" w:fill="4BACC6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FFFFFF"/>
                <w:lang w:eastAsia="fr-FR"/>
              </w:rPr>
              <w:t>Percent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lger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Argenti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Brazi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1.67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amero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36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lomb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36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Ivory</w:t>
            </w:r>
            <w:proofErr w:type="spellEnd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coas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48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ominic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36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Ethip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ambi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h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ine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inea-Bissa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.07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Guya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6.07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Hait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4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58.21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Madagasca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akist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12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eru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48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Portug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3A7CF4" w:rsidRPr="003A7CF4" w:rsidTr="003A7CF4">
        <w:trPr>
          <w:trHeight w:val="6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dominican</w:t>
            </w:r>
            <w:proofErr w:type="spellEnd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Republ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2.38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aint Luc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.43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enegal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36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Suri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5.36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og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0.24</w:t>
            </w: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DBEEF3" w:fill="DBEEF3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DBEEF3" w:fill="DBEEF3"/>
            <w:noWrap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3A7CF4" w:rsidRPr="003A7CF4" w:rsidTr="003A7CF4">
        <w:trPr>
          <w:trHeight w:val="300"/>
        </w:trPr>
        <w:tc>
          <w:tcPr>
            <w:tcW w:w="192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8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B6DDE8" w:fill="B6DDE8"/>
            <w:vAlign w:val="bottom"/>
            <w:hideMark/>
          </w:tcPr>
          <w:p w:rsidR="003A7CF4" w:rsidRPr="003A7CF4" w:rsidRDefault="003A7CF4" w:rsidP="003A7CF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A7CF4">
              <w:rPr>
                <w:rFonts w:ascii="Calibri" w:eastAsia="Times New Roman" w:hAnsi="Calibri" w:cs="Times New Roman"/>
                <w:color w:val="000000"/>
                <w:lang w:eastAsia="fr-FR"/>
              </w:rPr>
              <w:t>100.00</w:t>
            </w:r>
          </w:p>
        </w:tc>
      </w:tr>
    </w:tbl>
    <w:p w:rsidR="003A7CF4" w:rsidRPr="003A7CF4" w:rsidRDefault="003A7CF4">
      <w:pPr>
        <w:rPr>
          <w:lang w:val="en-US"/>
        </w:rPr>
      </w:pPr>
    </w:p>
    <w:sectPr w:rsidR="003A7CF4" w:rsidRPr="003A7CF4" w:rsidSect="009F6A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08"/>
  <w:hyphenationZone w:val="425"/>
  <w:characterSpacingControl w:val="doNotCompress"/>
  <w:compat/>
  <w:rsids>
    <w:rsidRoot w:val="003A7CF4"/>
    <w:rsid w:val="003A7CF4"/>
    <w:rsid w:val="009F6A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2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71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snacherm</dc:creator>
  <cp:lastModifiedBy>cisnacherm</cp:lastModifiedBy>
  <cp:revision>1</cp:revision>
  <dcterms:created xsi:type="dcterms:W3CDTF">2017-12-11T15:53:00Z</dcterms:created>
  <dcterms:modified xsi:type="dcterms:W3CDTF">2017-12-11T15:54:00Z</dcterms:modified>
</cp:coreProperties>
</file>